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41"/>
        <w:gridCol w:w="130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5420CD"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9C3F19"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Abstract Pah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6DFB98" w14:textId="77777777" w:rsidR="00FB3483"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p w14:paraId="4AFE3A6B" w14:textId="206E9985" w:rsidR="0091344C"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r 1 -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631F354" w14:textId="77777777" w:rsidR="00FB3483"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4</w:t>
            </w:r>
          </w:p>
          <w:p w14:paraId="6DFCB2FE" w14:textId="7D5901F3" w:rsidR="0091344C"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r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DF3C2A" w:rsidR="0091344C"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216275"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A5B572"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D84B13"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ECBFE2"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62410B"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558124"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DE115A"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6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C133F2C" w14:textId="71A77645" w:rsidR="0091344C"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N</w:t>
            </w:r>
            <w:r w:rsidRPr="0091344C">
              <w:rPr>
                <w:rFonts w:ascii="Arial" w:hAnsi="Arial" w:cs="Arial"/>
                <w:color w:val="auto"/>
                <w:sz w:val="18"/>
                <w:szCs w:val="18"/>
              </w:rPr>
              <w:t>o pooled effect measure was calculated</w:t>
            </w:r>
          </w:p>
          <w:p w14:paraId="420F1455" w14:textId="234869E5" w:rsidR="0091344C"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CB8366"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F6703E"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D544C0"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Table 2, 3,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7BC4EE"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B47F0B"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316FE4" w:rsidR="00930A31" w:rsidRPr="00930A31" w:rsidRDefault="0091344C" w:rsidP="005979B8">
            <w:pPr>
              <w:pStyle w:val="Default"/>
              <w:spacing w:before="40" w:after="40"/>
              <w:rPr>
                <w:rFonts w:ascii="Arial" w:hAnsi="Arial" w:cs="Arial"/>
                <w:color w:val="auto"/>
                <w:sz w:val="18"/>
                <w:szCs w:val="18"/>
              </w:rPr>
            </w:pPr>
            <w:r w:rsidRPr="0091344C">
              <w:rPr>
                <w:rFonts w:ascii="Arial" w:hAnsi="Arial" w:cs="Arial"/>
                <w:color w:val="auto"/>
                <w:sz w:val="18"/>
                <w:szCs w:val="18"/>
              </w:rPr>
              <w:t>Sensitivity analyses were not performed due to qualitative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783FE7" w:rsidR="006E5FE2" w:rsidRPr="00930A31" w:rsidRDefault="0091344C" w:rsidP="005979B8">
            <w:pPr>
              <w:pStyle w:val="Default"/>
              <w:spacing w:before="40" w:after="40"/>
              <w:rPr>
                <w:rFonts w:ascii="Arial" w:hAnsi="Arial" w:cs="Arial"/>
                <w:color w:val="auto"/>
                <w:sz w:val="18"/>
                <w:szCs w:val="18"/>
              </w:rPr>
            </w:pPr>
            <w:r w:rsidRPr="0091344C">
              <w:rPr>
                <w:rFonts w:ascii="Arial" w:hAnsi="Arial" w:cs="Arial"/>
                <w:color w:val="auto"/>
                <w:sz w:val="18"/>
                <w:szCs w:val="18"/>
              </w:rPr>
              <w:t>Assessment of publication bias was not performed due to heterogeneity and absence of meta-analy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448572" w:rsidR="006E5FE2" w:rsidRPr="00930A31" w:rsidRDefault="0091344C" w:rsidP="005979B8">
            <w:pPr>
              <w:pStyle w:val="Default"/>
              <w:spacing w:before="40" w:after="40"/>
              <w:rPr>
                <w:rFonts w:ascii="Arial" w:hAnsi="Arial" w:cs="Arial"/>
                <w:color w:val="auto"/>
                <w:sz w:val="18"/>
                <w:szCs w:val="18"/>
              </w:rPr>
            </w:pPr>
            <w:r w:rsidRPr="0091344C">
              <w:rPr>
                <w:rFonts w:ascii="Arial" w:hAnsi="Arial" w:cs="Arial"/>
                <w:color w:val="auto"/>
                <w:sz w:val="18"/>
                <w:szCs w:val="18"/>
              </w:rPr>
              <w:t>No GRADE assessment includ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BEE0272" w14:textId="77777777" w:rsidR="0091344C"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p w14:paraId="670CFC65" w14:textId="266BAD8F"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1CC750"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7100C1"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Table 2 –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CC77DF"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F4F7D6"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Table 2 –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E05BD1"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8 – 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026366"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Table 2 –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3D02CB"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DEE64D" w:rsidR="00930A31"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5F6236" w:rsidR="00FB3483" w:rsidRPr="00930A31" w:rsidRDefault="0091344C"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128BE3" w:rsidR="00077B44"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2ED385" w:rsidR="00930A31"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23 – 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000A58" w:rsidR="00930A31"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he 25 – 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573D2FA" w:rsidR="00930A31"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25 –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45FE71" w:rsidR="00930A31"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A3AA30" w:rsidR="00930A31"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B6A949" w:rsidR="00930A31"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4 and 2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80B00E" w:rsidR="00930A31"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4 and 2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FB4229" w:rsidR="00077B44"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63A50A" w:rsidR="00077B44"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0F42B4" w:rsidR="00077B44" w:rsidRPr="00930A31" w:rsidRDefault="0091344C"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B1F0D" w14:textId="77777777" w:rsidR="003B52A5" w:rsidRDefault="003B52A5">
      <w:r>
        <w:separator/>
      </w:r>
    </w:p>
  </w:endnote>
  <w:endnote w:type="continuationSeparator" w:id="0">
    <w:p w14:paraId="7497A60F" w14:textId="77777777" w:rsidR="003B52A5" w:rsidRDefault="003B52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8318D" w14:textId="77777777" w:rsidR="003B52A5" w:rsidRDefault="003B52A5">
      <w:r>
        <w:separator/>
      </w:r>
    </w:p>
  </w:footnote>
  <w:footnote w:type="continuationSeparator" w:id="0">
    <w:p w14:paraId="467FE297" w14:textId="77777777" w:rsidR="003B52A5" w:rsidRDefault="003B52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52A5"/>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1344C"/>
    <w:rsid w:val="00930A31"/>
    <w:rsid w:val="00947707"/>
    <w:rsid w:val="009827E5"/>
    <w:rsid w:val="00A215D2"/>
    <w:rsid w:val="00A86593"/>
    <w:rsid w:val="00AA7598"/>
    <w:rsid w:val="00AB79CE"/>
    <w:rsid w:val="00AE4BBD"/>
    <w:rsid w:val="00B51910"/>
    <w:rsid w:val="00B730D1"/>
    <w:rsid w:val="00C22710"/>
    <w:rsid w:val="00D95D84"/>
    <w:rsid w:val="00DA3445"/>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148</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teven Soerijadji</cp:lastModifiedBy>
  <cp:revision>32</cp:revision>
  <cp:lastPrinted>2020-11-24T03:02:00Z</cp:lastPrinted>
  <dcterms:created xsi:type="dcterms:W3CDTF">2020-11-24T03:02:00Z</dcterms:created>
  <dcterms:modified xsi:type="dcterms:W3CDTF">2026-02-22T01:37:00Z</dcterms:modified>
</cp:coreProperties>
</file>